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148C" w:rsidRPr="00B3288C" w:rsidRDefault="008B148C" w:rsidP="008B148C">
      <w:pPr>
        <w:widowControl/>
        <w:spacing w:line="360" w:lineRule="auto"/>
        <w:ind w:firstLineChars="200" w:firstLine="420"/>
        <w:jc w:val="center"/>
        <w:rPr>
          <w:kern w:val="0"/>
          <w:szCs w:val="21"/>
        </w:rPr>
      </w:pPr>
      <w:r w:rsidRPr="00B3288C">
        <w:rPr>
          <w:rFonts w:hint="eastAsia"/>
          <w:szCs w:val="21"/>
        </w:rPr>
        <w:t xml:space="preserve">Table </w:t>
      </w:r>
      <w:r>
        <w:rPr>
          <w:rFonts w:hint="eastAsia"/>
          <w:szCs w:val="21"/>
        </w:rPr>
        <w:t>S5</w:t>
      </w:r>
      <w:r w:rsidRPr="00B3288C">
        <w:rPr>
          <w:rFonts w:hint="eastAsia"/>
          <w:szCs w:val="21"/>
        </w:rPr>
        <w:t xml:space="preserve"> </w:t>
      </w:r>
      <w:r w:rsidRPr="00B3288C">
        <w:rPr>
          <w:rFonts w:hint="eastAsia"/>
          <w:kern w:val="0"/>
          <w:szCs w:val="21"/>
        </w:rPr>
        <w:t xml:space="preserve">Primers for </w:t>
      </w:r>
      <w:r w:rsidRPr="00B3288C">
        <w:rPr>
          <w:szCs w:val="21"/>
        </w:rPr>
        <w:t>mRNA</w:t>
      </w:r>
      <w:r w:rsidRPr="00B3288C">
        <w:rPr>
          <w:kern w:val="0"/>
          <w:szCs w:val="21"/>
        </w:rPr>
        <w:t xml:space="preserve"> Real-time PCR</w:t>
      </w:r>
    </w:p>
    <w:tbl>
      <w:tblPr>
        <w:tblW w:w="8260" w:type="dxa"/>
        <w:jc w:val="center"/>
        <w:tblInd w:w="-1441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630"/>
        <w:gridCol w:w="2910"/>
        <w:gridCol w:w="998"/>
        <w:gridCol w:w="680"/>
        <w:gridCol w:w="1359"/>
        <w:gridCol w:w="1683"/>
      </w:tblGrid>
      <w:tr w:rsidR="008B148C" w:rsidRPr="00B3288C" w:rsidTr="00EF3D50">
        <w:trPr>
          <w:trHeight w:val="382"/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8B148C" w:rsidRPr="00B3288C" w:rsidRDefault="008B148C" w:rsidP="00EF3D50">
            <w:pPr>
              <w:rPr>
                <w:sz w:val="15"/>
                <w:szCs w:val="15"/>
              </w:rPr>
            </w:pPr>
            <w:r w:rsidRPr="00B3288C">
              <w:rPr>
                <w:kern w:val="0"/>
                <w:sz w:val="15"/>
                <w:szCs w:val="15"/>
              </w:rPr>
              <w:t>Prim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8B148C" w:rsidRPr="00B3288C" w:rsidRDefault="008B148C" w:rsidP="00EF3D50">
            <w:pPr>
              <w:jc w:val="center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Sequen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8B148C" w:rsidRPr="00B3288C" w:rsidRDefault="008B148C" w:rsidP="00EF3D50">
            <w:pPr>
              <w:jc w:val="center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8B148C" w:rsidRPr="00B3288C" w:rsidRDefault="008B148C" w:rsidP="00EF3D50">
            <w:pPr>
              <w:jc w:val="center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Tm(</w:t>
            </w:r>
            <w:r w:rsidRPr="00B3288C">
              <w:rPr>
                <w:rFonts w:hAnsi="宋体"/>
                <w:sz w:val="15"/>
                <w:szCs w:val="15"/>
              </w:rPr>
              <w:t>℃</w:t>
            </w:r>
            <w:r w:rsidRPr="00B3288C">
              <w:rPr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8B148C" w:rsidRPr="00B3288C" w:rsidRDefault="008B148C" w:rsidP="00EF3D50">
            <w:pPr>
              <w:jc w:val="center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Fragment size (</w:t>
            </w:r>
            <w:proofErr w:type="spellStart"/>
            <w:r w:rsidRPr="00B3288C">
              <w:rPr>
                <w:sz w:val="15"/>
                <w:szCs w:val="15"/>
              </w:rPr>
              <w:t>bp</w:t>
            </w:r>
            <w:proofErr w:type="spellEnd"/>
            <w:r w:rsidRPr="00B3288C">
              <w:rPr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8B148C" w:rsidRPr="00B3288C" w:rsidRDefault="008B148C" w:rsidP="00EF3D5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proofErr w:type="spellStart"/>
            <w:r w:rsidRPr="00B3288C">
              <w:rPr>
                <w:sz w:val="15"/>
                <w:szCs w:val="15"/>
              </w:rPr>
              <w:t>Genbank</w:t>
            </w:r>
            <w:proofErr w:type="spellEnd"/>
            <w:r w:rsidRPr="00B3288C">
              <w:rPr>
                <w:sz w:val="15"/>
                <w:szCs w:val="15"/>
              </w:rPr>
              <w:t xml:space="preserve"> </w:t>
            </w:r>
            <w:r w:rsidRPr="00B3288C">
              <w:rPr>
                <w:rFonts w:eastAsia="AdvGulliv-R"/>
                <w:kern w:val="0"/>
                <w:sz w:val="15"/>
                <w:szCs w:val="15"/>
              </w:rPr>
              <w:t>Accession No.</w:t>
            </w:r>
          </w:p>
        </w:tc>
      </w:tr>
      <w:tr w:rsidR="008B148C" w:rsidRPr="00B3288C" w:rsidTr="00EF3D50">
        <w:trPr>
          <w:trHeight w:val="653"/>
          <w:jc w:val="center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P1-F</w:t>
            </w:r>
          </w:p>
          <w:p w:rsidR="008B148C" w:rsidRPr="00B3288C" w:rsidRDefault="008B148C" w:rsidP="00EF3D50">
            <w:pPr>
              <w:spacing w:line="300" w:lineRule="auto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P1-R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5'TGCCCTGCTGAGCGAGTG 3'</w:t>
            </w:r>
          </w:p>
          <w:p w:rsidR="008B148C" w:rsidRPr="00B3288C" w:rsidRDefault="008B148C" w:rsidP="00EF3D50">
            <w:pPr>
              <w:spacing w:line="300" w:lineRule="auto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5'CTCCCCTTCTGCTGGCTGTT 3'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rPr>
                <w:i/>
                <w:sz w:val="15"/>
                <w:szCs w:val="15"/>
              </w:rPr>
            </w:pPr>
            <w:r w:rsidRPr="00B3288C">
              <w:rPr>
                <w:i/>
                <w:sz w:val="15"/>
                <w:szCs w:val="15"/>
              </w:rPr>
              <w:t>CKAP</w:t>
            </w:r>
            <w:smartTag w:uri="urn:schemas-microsoft-com:office:smarttags" w:element="chmetcnv">
              <w:smartTagPr>
                <w:attr w:name="UnitName" w:val="l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3288C">
                <w:rPr>
                  <w:i/>
                  <w:sz w:val="15"/>
                  <w:szCs w:val="15"/>
                </w:rPr>
                <w:t>2L</w:t>
              </w:r>
            </w:smartTag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jc w:val="center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62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jc w:val="center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26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jc w:val="center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XM_424317.2</w:t>
            </w:r>
          </w:p>
        </w:tc>
      </w:tr>
      <w:tr w:rsidR="008B148C" w:rsidRPr="00B3288C" w:rsidTr="00EF3D50">
        <w:trPr>
          <w:trHeight w:val="66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P2-F</w:t>
            </w:r>
          </w:p>
          <w:p w:rsidR="008B148C" w:rsidRPr="00B3288C" w:rsidRDefault="008B148C" w:rsidP="00EF3D50">
            <w:pPr>
              <w:spacing w:line="300" w:lineRule="auto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P2-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5'GCATTAGAGGGAGCAAACGTGAT 3'</w:t>
            </w:r>
          </w:p>
          <w:p w:rsidR="008B148C" w:rsidRPr="00B3288C" w:rsidRDefault="008B148C" w:rsidP="00EF3D50">
            <w:pPr>
              <w:spacing w:line="300" w:lineRule="auto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5'CAATCTGATCTCAAAGGGCATGTT 3'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rPr>
                <w:i/>
                <w:sz w:val="15"/>
                <w:szCs w:val="15"/>
              </w:rPr>
            </w:pPr>
            <w:r w:rsidRPr="00B3288C">
              <w:rPr>
                <w:bCs/>
                <w:i/>
                <w:sz w:val="15"/>
                <w:szCs w:val="15"/>
              </w:rPr>
              <w:t>TBPL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jc w:val="center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jc w:val="center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2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jc w:val="center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NM_204755.1</w:t>
            </w:r>
          </w:p>
        </w:tc>
      </w:tr>
      <w:tr w:rsidR="008B148C" w:rsidRPr="00B3288C" w:rsidTr="00EF3D50">
        <w:trPr>
          <w:trHeight w:val="653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P3-F</w:t>
            </w:r>
          </w:p>
          <w:p w:rsidR="008B148C" w:rsidRPr="00B3288C" w:rsidRDefault="008B148C" w:rsidP="00EF3D50">
            <w:pPr>
              <w:spacing w:line="300" w:lineRule="auto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P3-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5'GCGGGGTGGTGTTCAAA 3'</w:t>
            </w:r>
          </w:p>
          <w:p w:rsidR="008B148C" w:rsidRPr="00B3288C" w:rsidRDefault="008B148C" w:rsidP="00EF3D50">
            <w:pPr>
              <w:spacing w:line="300" w:lineRule="auto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5'TCCAGCCTTTTTCAGCACTT 3'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rPr>
                <w:i/>
                <w:sz w:val="15"/>
                <w:szCs w:val="15"/>
              </w:rPr>
            </w:pPr>
            <w:r w:rsidRPr="00B3288C">
              <w:rPr>
                <w:i/>
                <w:sz w:val="15"/>
                <w:szCs w:val="15"/>
              </w:rPr>
              <w:t>MAP</w:t>
            </w:r>
            <w:r w:rsidRPr="00B3288C">
              <w:rPr>
                <w:rFonts w:hint="eastAsia"/>
                <w:i/>
                <w:sz w:val="15"/>
                <w:szCs w:val="15"/>
              </w:rPr>
              <w:t>2</w:t>
            </w:r>
            <w:r w:rsidRPr="00B3288C">
              <w:rPr>
                <w:i/>
                <w:sz w:val="15"/>
                <w:szCs w:val="15"/>
              </w:rPr>
              <w:t>K</w:t>
            </w:r>
            <w:r w:rsidRPr="00B3288C">
              <w:rPr>
                <w:rFonts w:hint="eastAsia"/>
                <w:i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jc w:val="center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jc w:val="center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2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jc w:val="center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NM_001005830.1</w:t>
            </w:r>
          </w:p>
        </w:tc>
      </w:tr>
      <w:tr w:rsidR="008B148C" w:rsidRPr="00B3288C" w:rsidTr="00EF3D50">
        <w:trPr>
          <w:trHeight w:val="653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P4-F</w:t>
            </w:r>
          </w:p>
          <w:p w:rsidR="008B148C" w:rsidRPr="00B3288C" w:rsidRDefault="008B148C" w:rsidP="00EF3D50">
            <w:pPr>
              <w:spacing w:line="300" w:lineRule="auto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P4-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5'GCGGGTGCTGACGGTGCTG 3'</w:t>
            </w:r>
          </w:p>
          <w:p w:rsidR="008B148C" w:rsidRPr="00B3288C" w:rsidRDefault="008B148C" w:rsidP="00EF3D50">
            <w:pPr>
              <w:spacing w:line="300" w:lineRule="auto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5'CCCCGGTGTCGTTGCCTATGA 3'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rPr>
                <w:i/>
                <w:sz w:val="15"/>
                <w:szCs w:val="15"/>
              </w:rPr>
            </w:pPr>
            <w:r w:rsidRPr="00B3288C">
              <w:rPr>
                <w:bCs/>
                <w:i/>
                <w:sz w:val="15"/>
                <w:szCs w:val="15"/>
              </w:rPr>
              <w:t>KD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jc w:val="center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jc w:val="center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2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jc w:val="center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NM_001004368.1</w:t>
            </w:r>
          </w:p>
        </w:tc>
      </w:tr>
      <w:tr w:rsidR="008B148C" w:rsidRPr="00B3288C" w:rsidTr="00EF3D50">
        <w:trPr>
          <w:trHeight w:val="66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P5-F</w:t>
            </w:r>
          </w:p>
          <w:p w:rsidR="008B148C" w:rsidRPr="00B3288C" w:rsidRDefault="008B148C" w:rsidP="00EF3D50">
            <w:pPr>
              <w:spacing w:line="300" w:lineRule="auto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P5-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5'TTCTTCGAGCTCCCACTGATGT 3'</w:t>
            </w:r>
          </w:p>
          <w:p w:rsidR="008B148C" w:rsidRPr="00B3288C" w:rsidRDefault="008B148C" w:rsidP="00EF3D50">
            <w:pPr>
              <w:spacing w:line="300" w:lineRule="auto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5'AGCAGTCTGTTTGGCATTTGTCT 3'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rPr>
                <w:bCs/>
                <w:i/>
                <w:sz w:val="15"/>
                <w:szCs w:val="15"/>
              </w:rPr>
            </w:pPr>
            <w:r w:rsidRPr="00B3288C">
              <w:rPr>
                <w:bCs/>
                <w:i/>
                <w:sz w:val="15"/>
                <w:szCs w:val="15"/>
              </w:rPr>
              <w:t>CA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jc w:val="center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jc w:val="center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2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jc w:val="center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NM_001012583.1</w:t>
            </w:r>
          </w:p>
        </w:tc>
      </w:tr>
      <w:tr w:rsidR="008B148C" w:rsidRPr="00B3288C" w:rsidTr="00EF3D50">
        <w:trPr>
          <w:trHeight w:val="653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P6-F</w:t>
            </w:r>
          </w:p>
          <w:p w:rsidR="008B148C" w:rsidRPr="00B3288C" w:rsidRDefault="008B148C" w:rsidP="00EF3D50">
            <w:pPr>
              <w:spacing w:line="300" w:lineRule="auto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P6-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5'AACAGCAGCAGCATCATACAG 3'</w:t>
            </w:r>
          </w:p>
          <w:p w:rsidR="008B148C" w:rsidRPr="00B3288C" w:rsidRDefault="008B148C" w:rsidP="00EF3D50">
            <w:pPr>
              <w:spacing w:line="300" w:lineRule="auto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5'ATTCCATTTTCTCCATCTGTTAC 3'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rPr>
                <w:bCs/>
                <w:i/>
                <w:sz w:val="15"/>
                <w:szCs w:val="15"/>
              </w:rPr>
            </w:pPr>
            <w:r w:rsidRPr="00B3288C">
              <w:rPr>
                <w:bCs/>
                <w:i/>
                <w:sz w:val="15"/>
                <w:szCs w:val="15"/>
              </w:rPr>
              <w:t>MAP3K7IP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jc w:val="center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jc w:val="center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2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jc w:val="center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XM_419660.2</w:t>
            </w:r>
          </w:p>
        </w:tc>
      </w:tr>
      <w:tr w:rsidR="008B148C" w:rsidRPr="00B3288C" w:rsidTr="00EF3D50">
        <w:trPr>
          <w:trHeight w:val="66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P7-F</w:t>
            </w:r>
          </w:p>
          <w:p w:rsidR="008B148C" w:rsidRPr="00B3288C" w:rsidRDefault="008B148C" w:rsidP="00EF3D50">
            <w:pPr>
              <w:spacing w:line="300" w:lineRule="auto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P7-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5'TGCAACATTCTTTTACTTCAACCA 3'</w:t>
            </w:r>
          </w:p>
          <w:p w:rsidR="008B148C" w:rsidRPr="00B3288C" w:rsidRDefault="008B148C" w:rsidP="00EF3D50">
            <w:pPr>
              <w:spacing w:line="300" w:lineRule="auto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5'GAAGGTGTCACATTTTGGTTTTG 3'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rPr>
                <w:bCs/>
                <w:i/>
                <w:sz w:val="15"/>
                <w:szCs w:val="15"/>
              </w:rPr>
            </w:pPr>
            <w:r w:rsidRPr="00B3288C">
              <w:rPr>
                <w:bCs/>
                <w:i/>
                <w:sz w:val="15"/>
                <w:szCs w:val="15"/>
              </w:rPr>
              <w:t>MAP3K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jc w:val="center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jc w:val="center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2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jc w:val="center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XM_419725.2</w:t>
            </w:r>
          </w:p>
        </w:tc>
      </w:tr>
      <w:tr w:rsidR="008B148C" w:rsidRPr="00B3288C" w:rsidTr="00EF3D50">
        <w:trPr>
          <w:trHeight w:val="653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P8-F</w:t>
            </w:r>
          </w:p>
          <w:p w:rsidR="008B148C" w:rsidRPr="00B3288C" w:rsidRDefault="008B148C" w:rsidP="00EF3D50">
            <w:pPr>
              <w:spacing w:line="300" w:lineRule="auto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P8-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5'GGCCTCCTTAAAGAAAACCATGTC 3'</w:t>
            </w:r>
          </w:p>
          <w:p w:rsidR="008B148C" w:rsidRPr="00B3288C" w:rsidRDefault="008B148C" w:rsidP="00EF3D50">
            <w:pPr>
              <w:spacing w:line="300" w:lineRule="auto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5'AGGGGCTCCGTGCTAATGATC 3'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rPr>
                <w:bCs/>
                <w:i/>
                <w:sz w:val="15"/>
                <w:szCs w:val="15"/>
              </w:rPr>
            </w:pPr>
            <w:r w:rsidRPr="00B3288C">
              <w:rPr>
                <w:bCs/>
                <w:i/>
                <w:sz w:val="15"/>
                <w:szCs w:val="15"/>
              </w:rPr>
              <w:t>LARP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jc w:val="center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jc w:val="center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2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jc w:val="center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XM_420643.2</w:t>
            </w:r>
          </w:p>
        </w:tc>
      </w:tr>
      <w:tr w:rsidR="008B148C" w:rsidRPr="00B3288C" w:rsidTr="00EF3D50">
        <w:trPr>
          <w:trHeight w:val="653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P</w:t>
            </w:r>
            <w:r w:rsidRPr="00B3288C">
              <w:rPr>
                <w:rFonts w:hint="eastAsia"/>
                <w:sz w:val="15"/>
                <w:szCs w:val="15"/>
              </w:rPr>
              <w:t>9</w:t>
            </w:r>
            <w:r w:rsidRPr="00B3288C">
              <w:rPr>
                <w:sz w:val="15"/>
                <w:szCs w:val="15"/>
              </w:rPr>
              <w:t>-F</w:t>
            </w:r>
          </w:p>
          <w:p w:rsidR="008B148C" w:rsidRPr="00B3288C" w:rsidRDefault="008B148C" w:rsidP="00EF3D50">
            <w:pPr>
              <w:spacing w:line="300" w:lineRule="auto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P</w:t>
            </w:r>
            <w:r w:rsidRPr="00B3288C">
              <w:rPr>
                <w:rFonts w:hint="eastAsia"/>
                <w:sz w:val="15"/>
                <w:szCs w:val="15"/>
              </w:rPr>
              <w:t>9</w:t>
            </w:r>
            <w:r w:rsidRPr="00B3288C">
              <w:rPr>
                <w:sz w:val="15"/>
                <w:szCs w:val="15"/>
              </w:rPr>
              <w:t>-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5'CCCCATGCCATCCTCCGTCTG 3'</w:t>
            </w:r>
          </w:p>
          <w:p w:rsidR="008B148C" w:rsidRPr="00B3288C" w:rsidRDefault="008B148C" w:rsidP="00EF3D50">
            <w:pPr>
              <w:spacing w:line="300" w:lineRule="auto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5'CCTCGGGGCACCTGAACCTCTC 3'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rPr>
                <w:i/>
                <w:sz w:val="15"/>
                <w:szCs w:val="15"/>
              </w:rPr>
            </w:pPr>
            <w:r w:rsidRPr="00B3288C">
              <w:rPr>
                <w:i/>
                <w:sz w:val="15"/>
                <w:szCs w:val="15"/>
              </w:rPr>
              <w:t>beta-acti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jc w:val="center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6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jc w:val="center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22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B148C" w:rsidRPr="00B3288C" w:rsidRDefault="008B148C" w:rsidP="00EF3D50">
            <w:pPr>
              <w:spacing w:line="300" w:lineRule="auto"/>
              <w:jc w:val="center"/>
              <w:rPr>
                <w:sz w:val="15"/>
                <w:szCs w:val="15"/>
              </w:rPr>
            </w:pPr>
            <w:r w:rsidRPr="00B3288C">
              <w:rPr>
                <w:sz w:val="15"/>
                <w:szCs w:val="15"/>
              </w:rPr>
              <w:t>NM_205518</w:t>
            </w:r>
          </w:p>
        </w:tc>
      </w:tr>
    </w:tbl>
    <w:p w:rsidR="008B148C" w:rsidRPr="00B3288C" w:rsidRDefault="008B148C" w:rsidP="008B148C"/>
    <w:p w:rsidR="005E503A" w:rsidRDefault="005E503A">
      <w:bookmarkStart w:id="0" w:name="_GoBack"/>
      <w:bookmarkEnd w:id="0"/>
    </w:p>
    <w:sectPr w:rsidR="005E50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Gulliv-R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48C"/>
    <w:rsid w:val="005E503A"/>
    <w:rsid w:val="008B1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148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148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4</Characters>
  <Application>Microsoft Office Word</Application>
  <DocSecurity>0</DocSecurity>
  <Lines>6</Lines>
  <Paragraphs>1</Paragraphs>
  <ScaleCrop>false</ScaleCrop>
  <Company>微软中国</Company>
  <LinksUpToDate>false</LinksUpToDate>
  <CharactersWithSpaces>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</cp:revision>
  <dcterms:created xsi:type="dcterms:W3CDTF">2015-01-04T05:54:00Z</dcterms:created>
  <dcterms:modified xsi:type="dcterms:W3CDTF">2015-01-04T05:54:00Z</dcterms:modified>
</cp:coreProperties>
</file>